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202"/>
        <w:gridCol w:w="3252"/>
        <w:gridCol w:w="3252"/>
        <w:gridCol w:w="3252"/>
      </w:tblGrid>
      <w:tr w:rsidR="00230AA8" w:rsidRPr="00516435" w14:paraId="1AB2CCC5" w14:textId="77777777" w:rsidTr="005E0D70">
        <w:trPr>
          <w:tblHeader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6D59" w14:textId="70D367BB" w:rsidR="00230AA8" w:rsidRPr="00966AD0" w:rsidRDefault="00230AA8" w:rsidP="005E0D70">
            <w:pPr>
              <w:widowControl/>
              <w:spacing w:after="0" w:line="240" w:lineRule="auto"/>
              <w:rPr>
                <w:rFonts w:ascii="Times New Roman" w:eastAsia="宋体" w:hAnsi="Times New Roman"/>
                <w:kern w:val="0"/>
                <w:szCs w:val="22"/>
                <w14:ligatures w14:val="none"/>
              </w:rPr>
            </w:pPr>
            <w:r w:rsidRPr="00F53851">
              <w:rPr>
                <w:rFonts w:ascii="Times New Roman" w:eastAsia="宋体" w:hAnsi="Times New Roman" w:hint="eastAsia"/>
                <w:kern w:val="0"/>
                <w:sz w:val="24"/>
                <w:lang w:eastAsia="en-US"/>
                <w14:ligatures w14:val="none"/>
              </w:rPr>
              <w:t xml:space="preserve">Supplementary Table </w:t>
            </w:r>
            <w:r w:rsidR="00B806B7" w:rsidRPr="00F53851">
              <w:rPr>
                <w:rFonts w:ascii="Times New Roman" w:eastAsia="宋体" w:hAnsi="Times New Roman" w:hint="eastAsia"/>
                <w:kern w:val="0"/>
                <w:sz w:val="24"/>
                <w14:ligatures w14:val="none"/>
              </w:rPr>
              <w:t>3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:lang w:eastAsia="en-US"/>
                <w14:ligatures w14:val="none"/>
              </w:rPr>
              <w:t>. Associations between 2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14:ligatures w14:val="none"/>
              </w:rPr>
              <w:t>7</w:t>
            </w:r>
            <w:r w:rsidR="00F53851" w:rsidRPr="00F53851">
              <w:rPr>
                <w:rFonts w:ascii="Times New Roman" w:eastAsia="宋体" w:hAnsi="Times New Roman"/>
                <w:sz w:val="24"/>
              </w:rPr>
              <w:t xml:space="preserve"> </w:t>
            </w:r>
            <w:r w:rsidR="00F53851" w:rsidRPr="00F53851">
              <w:rPr>
                <w:rFonts w:ascii="Times New Roman" w:eastAsia="宋体" w:hAnsi="Times New Roman"/>
                <w:sz w:val="24"/>
              </w:rPr>
              <w:t>dietary components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:lang w:eastAsia="en-US"/>
                <w14:ligatures w14:val="none"/>
              </w:rPr>
              <w:t xml:space="preserve"> and the risk of gynecological cancers from 201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14:ligatures w14:val="none"/>
              </w:rPr>
              <w:t>1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:lang w:eastAsia="en-US"/>
                <w14:ligatures w14:val="none"/>
              </w:rPr>
              <w:t>-2018 NHANES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14:ligatures w14:val="none"/>
              </w:rPr>
              <w:t xml:space="preserve"> </w:t>
            </w:r>
            <w:r w:rsidRPr="00F53851">
              <w:rPr>
                <w:rFonts w:ascii="Times New Roman" w:eastAsia="宋体" w:hAnsi="Times New Roman" w:hint="eastAsia"/>
                <w:kern w:val="0"/>
                <w:sz w:val="24"/>
                <w:lang w:eastAsia="en-US"/>
                <w14:ligatures w14:val="none"/>
              </w:rPr>
              <w:t>analyzed by weighted logistic regression</w:t>
            </w:r>
          </w:p>
        </w:tc>
      </w:tr>
      <w:tr w:rsidR="00230AA8" w:rsidRPr="00516435" w14:paraId="5BB10E3F" w14:textId="77777777" w:rsidTr="005E0D70">
        <w:trPr>
          <w:tblHeader/>
        </w:trPr>
        <w:tc>
          <w:tcPr>
            <w:tcW w:w="15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66873" w14:textId="77777777" w:rsidR="00230AA8" w:rsidRPr="00516435" w:rsidRDefault="00230AA8" w:rsidP="005E0D70">
            <w:pPr>
              <w:widowControl/>
              <w:spacing w:after="0" w:line="24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14:ligatures w14:val="none"/>
              </w:rPr>
            </w:pPr>
            <w:bookmarkStart w:id="0" w:name="_Hlk187496387"/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:lang w:eastAsia="en-US"/>
                <w14:ligatures w14:val="none"/>
              </w:rPr>
              <w:t>Characteristic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1D72C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14:ligatures w14:val="none"/>
              </w:rPr>
              <w:t>M</w:t>
            </w:r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:lang w:eastAsia="en-US"/>
                <w14:ligatures w14:val="none"/>
              </w:rPr>
              <w:t>odel</w:t>
            </w:r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14:ligatures w14:val="none"/>
              </w:rPr>
              <w:t xml:space="preserve"> 0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8933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:lang w:eastAsia="en-US"/>
                <w14:ligatures w14:val="none"/>
              </w:rPr>
              <w:t>Model Ⅰ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3A15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eastAsia="宋体" w:hAnsi="Times New Roman"/>
                <w:b/>
                <w:bCs/>
                <w:kern w:val="0"/>
                <w:sz w:val="24"/>
                <w:lang w:eastAsia="en-US"/>
                <w14:ligatures w14:val="none"/>
              </w:rPr>
              <w:t>Model Ⅱ</w:t>
            </w:r>
          </w:p>
        </w:tc>
      </w:tr>
      <w:bookmarkEnd w:id="0"/>
      <w:tr w:rsidR="00230AA8" w:rsidRPr="00516435" w14:paraId="51F1D0C9" w14:textId="77777777" w:rsidTr="005E0D70">
        <w:trPr>
          <w:tblHeader/>
        </w:trPr>
        <w:tc>
          <w:tcPr>
            <w:tcW w:w="150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751B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Total fat (g)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6E10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532C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  <w:tc>
          <w:tcPr>
            <w:tcW w:w="11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A675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</w:tr>
      <w:tr w:rsidR="00230AA8" w:rsidRPr="00516435" w14:paraId="606400F6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99A4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Saturated fat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149F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6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151E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6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F550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600</w:t>
            </w:r>
          </w:p>
        </w:tc>
      </w:tr>
      <w:tr w:rsidR="00230AA8" w:rsidRPr="00516435" w14:paraId="306F5DE4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C3CB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Monounsaturated fatty acids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2833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7, 1.01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044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7, 1.01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997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7, 1.01) 0.300</w:t>
            </w:r>
          </w:p>
        </w:tc>
      </w:tr>
      <w:tr w:rsidR="00230AA8" w:rsidRPr="00516435" w14:paraId="32615115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C580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Polyunsaturated fatty acids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98E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0) 0.094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310D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1) 0.094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B1D8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0) 0.094</w:t>
            </w:r>
          </w:p>
        </w:tc>
      </w:tr>
      <w:tr w:rsidR="00230AA8" w:rsidRPr="00516435" w14:paraId="2BD0395B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07383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n-3 Fatty acids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3D1C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89 (0.71, 1.12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30D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89 (0.71, 1.12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8D0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89 (0.71, 1.12) 0.300</w:t>
            </w:r>
          </w:p>
        </w:tc>
      </w:tr>
      <w:tr w:rsidR="00230AA8" w:rsidRPr="00516435" w14:paraId="6B8E09FF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114D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n-6 Fatty acids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AE7D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0) 0.082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9A18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1) 0.082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7CC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95, 1.00) 0.082</w:t>
            </w:r>
          </w:p>
        </w:tc>
      </w:tr>
      <w:tr w:rsidR="00230AA8" w:rsidRPr="00516435" w14:paraId="4F12A251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6E94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Energy (kcal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EFD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0CC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FEB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00</w:t>
            </w:r>
          </w:p>
        </w:tc>
      </w:tr>
      <w:tr w:rsidR="00230AA8" w:rsidRPr="00516435" w14:paraId="67BAE01A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EB59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Protein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7AB7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4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9FF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4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864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1) 0.235</w:t>
            </w:r>
          </w:p>
        </w:tc>
      </w:tr>
      <w:tr w:rsidR="00230AA8" w:rsidRPr="00516435" w14:paraId="1122E04B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39E3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Carbohydrate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7747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092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D96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092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180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092</w:t>
            </w:r>
          </w:p>
        </w:tc>
      </w:tr>
      <w:tr w:rsidR="00230AA8" w:rsidRPr="00516435" w14:paraId="7F88A71F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4F87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Cholesterol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9CF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9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E4E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9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6AF8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900</w:t>
            </w:r>
          </w:p>
        </w:tc>
      </w:tr>
      <w:tr w:rsidR="00230AA8" w:rsidRPr="00124EA4" w14:paraId="42113DC3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5A5B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color w:val="FF0000"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sz w:val="24"/>
              </w:rPr>
              <w:t>Dietary fiber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25E8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96 (0.92, 0.99) 0.01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0EBF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96 (0.92, 0.98) 0.01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8A95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96 (0.92, 0.99) 0.019</w:t>
            </w:r>
          </w:p>
        </w:tc>
      </w:tr>
      <w:tr w:rsidR="00230AA8" w:rsidRPr="00124EA4" w14:paraId="579B9B55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2E32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color w:val="FF0000"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sz w:val="24"/>
              </w:rPr>
              <w:t>Caffeine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EB29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4.33 (2.57, 7.28) &lt;0.001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6A2D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4.34 (2.59, 7.29) &lt;0.001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F17F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4.31 (2.45, 7.49) &lt;0.001</w:t>
            </w:r>
          </w:p>
        </w:tc>
      </w:tr>
      <w:tr w:rsidR="00230AA8" w:rsidRPr="00516435" w14:paraId="78C8DA6E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F203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Alcohol (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004F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1 (1.00, 1.01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9869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1 (1.00, 1.01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D97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1 (1.00, 1.01) 0.200</w:t>
            </w:r>
          </w:p>
        </w:tc>
      </w:tr>
      <w:tr w:rsidR="00230AA8" w:rsidRPr="00516435" w14:paraId="415D5DE5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9D01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Folic acid (mc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10B3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54A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87C5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219</w:t>
            </w:r>
          </w:p>
        </w:tc>
      </w:tr>
      <w:tr w:rsidR="00230AA8" w:rsidRPr="00516435" w14:paraId="7AF631E8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7DF0D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Riboflavin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CCCB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80, 1.19) 0.8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3DC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80, 1.19) 0.8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86FC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8 (0.80, 1.19) 0.800</w:t>
            </w:r>
          </w:p>
        </w:tc>
      </w:tr>
      <w:tr w:rsidR="00230AA8" w:rsidRPr="00516435" w14:paraId="4723966F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929C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β-Carotene (mc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3D5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6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33AE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6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596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0.600</w:t>
            </w:r>
          </w:p>
        </w:tc>
      </w:tr>
      <w:tr w:rsidR="00230AA8" w:rsidRPr="00124EA4" w14:paraId="2AD8B688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0301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sz w:val="24"/>
              </w:rPr>
              <w:t>Thiamin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1FAB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65 (0.42, 1.00) 0.04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C8F4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65 (0.41, 0.97) 0.04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E658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bCs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>0.</w:t>
            </w:r>
            <w:r w:rsidRPr="00124EA4">
              <w:rPr>
                <w:rFonts w:ascii="Times New Roman" w:hAnsi="Times New Roman" w:hint="eastAsia"/>
                <w:b/>
                <w:bCs/>
                <w:color w:val="333333"/>
                <w:sz w:val="24"/>
              </w:rPr>
              <w:t>71</w:t>
            </w:r>
            <w:r w:rsidRPr="00124EA4">
              <w:rPr>
                <w:rFonts w:ascii="Times New Roman" w:hAnsi="Times New Roman"/>
                <w:b/>
                <w:bCs/>
                <w:color w:val="333333"/>
                <w:sz w:val="24"/>
              </w:rPr>
              <w:t xml:space="preserve"> (0.41, 0.99) 0.051</w:t>
            </w:r>
          </w:p>
        </w:tc>
      </w:tr>
      <w:tr w:rsidR="00230AA8" w:rsidRPr="00516435" w14:paraId="3EF662BD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484F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Vitamin B6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F4C9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7 (0.95, 1.20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A70C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7 (0.95, 1.20) 0.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640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7 (0.95, 1.20) 0.300</w:t>
            </w:r>
          </w:p>
        </w:tc>
      </w:tr>
      <w:tr w:rsidR="00230AA8" w:rsidRPr="00516435" w14:paraId="5A14CCFE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C77A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lastRenderedPageBreak/>
              <w:t>Niacin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4C7F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7, 1.03) 0.9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47F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7, 1.03) 0.9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2EBD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3) 0.900</w:t>
            </w:r>
          </w:p>
        </w:tc>
      </w:tr>
      <w:tr w:rsidR="00230AA8" w:rsidRPr="00516435" w14:paraId="3DEF7723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91F49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Vitamin B12 (mc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2CC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2 (0.99, 1.04) 0.15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BE0E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2 (0.99, 1.04) 0.15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060A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2 (0.99, 1.04) 0.150</w:t>
            </w:r>
          </w:p>
        </w:tc>
      </w:tr>
      <w:tr w:rsidR="00230AA8" w:rsidRPr="00516435" w14:paraId="41C2426C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A5AD3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Vitamin C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13B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9, 1.00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1CC3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9, 1.00) 0.2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310A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8, 1.00) 0.200</w:t>
            </w:r>
          </w:p>
        </w:tc>
      </w:tr>
      <w:tr w:rsidR="00230AA8" w:rsidRPr="00516435" w14:paraId="2E97EB21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F164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Vitamin D (mc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6019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3, 1.06) 0.8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5F98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3, 1.06) 0.8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331D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9 (0.93, 1.06) 0.800</w:t>
            </w:r>
          </w:p>
        </w:tc>
      </w:tr>
      <w:tr w:rsidR="00230AA8" w:rsidRPr="00516435" w14:paraId="1B137421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13C1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Vitamin A (mc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808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&gt;0.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4B0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&gt;0.9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334A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1.00, 1.00) &gt;0.9</w:t>
            </w:r>
          </w:p>
        </w:tc>
      </w:tr>
      <w:tr w:rsidR="00230AA8" w:rsidRPr="00124EA4" w14:paraId="7FDF1BC3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CC16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sz w:val="24"/>
              </w:rPr>
              <w:t>Magnesium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4760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kern w:val="0"/>
                <w:sz w:val="24"/>
                <w:lang w:eastAsia="en-US"/>
                <w14:ligatures w14:val="none"/>
              </w:rPr>
            </w:pPr>
            <w:r w:rsidRPr="00124EA4">
              <w:rPr>
                <w:rFonts w:ascii="Times New Roman" w:hAnsi="Times New Roman"/>
                <w:color w:val="333333"/>
                <w:sz w:val="24"/>
              </w:rPr>
              <w:t>1.00 (1.00, 1.00) 0.0</w:t>
            </w:r>
            <w:r>
              <w:rPr>
                <w:rFonts w:ascii="Times New Roman" w:hAnsi="Times New Roman" w:hint="eastAsia"/>
                <w:color w:val="333333"/>
                <w:sz w:val="24"/>
              </w:rPr>
              <w:t>51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107B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color w:val="333333"/>
                <w:sz w:val="24"/>
              </w:rPr>
              <w:t>1.00 (1.00, 1.00) 0.0</w:t>
            </w:r>
            <w:r>
              <w:rPr>
                <w:rFonts w:ascii="Times New Roman" w:hAnsi="Times New Roman" w:hint="eastAsia"/>
                <w:color w:val="333333"/>
                <w:sz w:val="24"/>
              </w:rPr>
              <w:t>57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1A05" w14:textId="77777777" w:rsidR="00230AA8" w:rsidRPr="00124EA4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kern w:val="0"/>
                <w:sz w:val="24"/>
                <w14:ligatures w14:val="none"/>
              </w:rPr>
            </w:pPr>
            <w:r w:rsidRPr="00124EA4">
              <w:rPr>
                <w:rFonts w:ascii="Times New Roman" w:hAnsi="Times New Roman"/>
                <w:color w:val="333333"/>
                <w:sz w:val="24"/>
              </w:rPr>
              <w:t>1.00 (1.00, 1.00) 0.0</w:t>
            </w:r>
            <w:r>
              <w:rPr>
                <w:rFonts w:ascii="Times New Roman" w:hAnsi="Times New Roman" w:hint="eastAsia"/>
                <w:color w:val="333333"/>
                <w:sz w:val="24"/>
              </w:rPr>
              <w:t>59</w:t>
            </w:r>
          </w:p>
        </w:tc>
      </w:tr>
      <w:tr w:rsidR="00230AA8" w:rsidRPr="00516435" w14:paraId="7E0F0F19" w14:textId="77777777" w:rsidTr="005E0D70">
        <w:trPr>
          <w:tblHeader/>
        </w:trPr>
        <w:tc>
          <w:tcPr>
            <w:tcW w:w="15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020D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Iron (mg)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6A16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6 (0.92, 1.00) 0.071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C52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6 (0.92, 1.00) 0.071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55A2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6 (0.93, 1.00) 0.071</w:t>
            </w:r>
          </w:p>
        </w:tc>
      </w:tr>
      <w:tr w:rsidR="00230AA8" w:rsidRPr="00516435" w14:paraId="50999A53" w14:textId="77777777" w:rsidTr="005E0D70">
        <w:trPr>
          <w:tblHeader/>
        </w:trPr>
        <w:tc>
          <w:tcPr>
            <w:tcW w:w="1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3DD3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Zinc (mg)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985A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7 (0.91, 1.04) 0.400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803A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7 (0.91, 1.03) 0.400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E82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0.97 (0.91, 1.04) 0.345</w:t>
            </w:r>
          </w:p>
        </w:tc>
      </w:tr>
      <w:tr w:rsidR="00230AA8" w:rsidRPr="00516435" w14:paraId="58C22155" w14:textId="77777777" w:rsidTr="005E0D70">
        <w:trPr>
          <w:tblHeader/>
        </w:trPr>
        <w:tc>
          <w:tcPr>
            <w:tcW w:w="15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2358D" w14:textId="77777777" w:rsidR="00230AA8" w:rsidRPr="000C3ECF" w:rsidRDefault="00230AA8" w:rsidP="005E0D70">
            <w:pPr>
              <w:widowControl/>
              <w:spacing w:before="40" w:after="40" w:line="240" w:lineRule="auto"/>
              <w:ind w:left="100" w:right="100"/>
              <w:rPr>
                <w:rFonts w:ascii="Times New Roman" w:eastAsia="Arial" w:hAnsi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C3ECF">
              <w:rPr>
                <w:rFonts w:ascii="Times New Roman" w:hAnsi="Times New Roman"/>
                <w:sz w:val="24"/>
              </w:rPr>
              <w:t>Selenium (mg)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1C11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:lang w:eastAsia="en-US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9, 1.00) 0.500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9AB4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9, 1.00) 0.500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E620" w14:textId="77777777" w:rsidR="00230AA8" w:rsidRPr="00516435" w:rsidRDefault="00230AA8" w:rsidP="005E0D70">
            <w:pPr>
              <w:widowControl/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kern w:val="0"/>
                <w:sz w:val="24"/>
                <w14:ligatures w14:val="none"/>
              </w:rPr>
            </w:pPr>
            <w:r w:rsidRPr="00516435">
              <w:rPr>
                <w:rFonts w:ascii="Times New Roman" w:hAnsi="Times New Roman"/>
                <w:color w:val="333333"/>
                <w:sz w:val="24"/>
              </w:rPr>
              <w:t>1.00 (0.99, 1.00) 0.501</w:t>
            </w:r>
          </w:p>
        </w:tc>
      </w:tr>
    </w:tbl>
    <w:p w14:paraId="2A858D33" w14:textId="77777777" w:rsidR="00230AA8" w:rsidRPr="000C3ECF" w:rsidRDefault="00230AA8" w:rsidP="00230AA8">
      <w:pPr>
        <w:widowControl/>
        <w:spacing w:after="0" w:line="360" w:lineRule="auto"/>
        <w:rPr>
          <w:rFonts w:ascii="Times New Roman" w:eastAsia="宋体" w:hAnsi="Times New Roman"/>
          <w:kern w:val="0"/>
          <w:sz w:val="24"/>
          <w14:ligatures w14:val="none"/>
        </w:rPr>
      </w:pPr>
      <w:r w:rsidRPr="000C3ECF">
        <w:rPr>
          <w:rFonts w:ascii="Times New Roman" w:eastAsia="宋体" w:hAnsi="Times New Roman"/>
          <w:kern w:val="0"/>
          <w:sz w:val="24"/>
          <w14:ligatures w14:val="none"/>
        </w:rPr>
        <w:t>Data are presented as OR [95% confidence interval] P-value.</w:t>
      </w:r>
    </w:p>
    <w:p w14:paraId="6086B6C4" w14:textId="77777777" w:rsidR="00230AA8" w:rsidRPr="000C3ECF" w:rsidRDefault="00230AA8" w:rsidP="00230AA8">
      <w:pPr>
        <w:widowControl/>
        <w:spacing w:after="0" w:line="360" w:lineRule="auto"/>
        <w:rPr>
          <w:rFonts w:ascii="Times New Roman" w:eastAsia="宋体" w:hAnsi="Times New Roman"/>
          <w:kern w:val="0"/>
          <w:sz w:val="24"/>
          <w14:ligatures w14:val="none"/>
        </w:rPr>
      </w:pPr>
      <w:r w:rsidRPr="000C3ECF">
        <w:rPr>
          <w:rFonts w:ascii="Times New Roman" w:eastAsia="宋体" w:hAnsi="Times New Roman"/>
          <w:kern w:val="0"/>
          <w:sz w:val="24"/>
          <w14:ligatures w14:val="none"/>
        </w:rPr>
        <w:t>Model 0, No covariate was adjusted.</w:t>
      </w:r>
    </w:p>
    <w:p w14:paraId="2B1E63DB" w14:textId="77777777" w:rsidR="00230AA8" w:rsidRPr="000C3ECF" w:rsidRDefault="00230AA8" w:rsidP="00230AA8">
      <w:pPr>
        <w:widowControl/>
        <w:spacing w:after="0" w:line="360" w:lineRule="auto"/>
        <w:rPr>
          <w:rFonts w:ascii="Times New Roman" w:eastAsia="宋体" w:hAnsi="Times New Roman"/>
          <w:kern w:val="0"/>
          <w:sz w:val="24"/>
          <w14:ligatures w14:val="none"/>
        </w:rPr>
      </w:pPr>
      <w:r w:rsidRPr="000C3ECF">
        <w:rPr>
          <w:rFonts w:ascii="Times New Roman" w:eastAsia="宋体" w:hAnsi="Times New Roman"/>
          <w:kern w:val="0"/>
          <w:sz w:val="24"/>
          <w14:ligatures w14:val="none"/>
        </w:rPr>
        <w:t>Model Ⅰ, Age, race, m</w:t>
      </w:r>
      <w:r w:rsidRPr="000C3ECF">
        <w:rPr>
          <w:rFonts w:ascii="Times New Roman" w:eastAsia="宋体" w:hAnsi="Times New Roman"/>
          <w:kern w:val="0"/>
          <w:sz w:val="24"/>
          <w:lang w:eastAsia="en-US"/>
          <w14:ligatures w14:val="none"/>
        </w:rPr>
        <w:t>arital status</w:t>
      </w:r>
      <w:r w:rsidRPr="000C3ECF">
        <w:rPr>
          <w:rFonts w:ascii="Times New Roman" w:eastAsia="宋体" w:hAnsi="Times New Roman"/>
          <w:kern w:val="0"/>
          <w:sz w:val="24"/>
          <w14:ligatures w14:val="none"/>
        </w:rPr>
        <w:t xml:space="preserve">, and education </w:t>
      </w:r>
      <w:r w:rsidRPr="000C3ECF">
        <w:rPr>
          <w:rFonts w:ascii="Times New Roman" w:eastAsia="宋体" w:hAnsi="Times New Roman"/>
          <w:kern w:val="0"/>
          <w:sz w:val="24"/>
          <w:lang w:eastAsia="en-US"/>
          <w14:ligatures w14:val="none"/>
        </w:rPr>
        <w:t>level</w:t>
      </w:r>
      <w:r w:rsidRPr="000C3ECF">
        <w:rPr>
          <w:rFonts w:ascii="Times New Roman" w:eastAsia="宋体" w:hAnsi="Times New Roman"/>
          <w:kern w:val="0"/>
          <w:sz w:val="24"/>
          <w14:ligatures w14:val="none"/>
        </w:rPr>
        <w:t xml:space="preserve"> were adjusted.</w:t>
      </w:r>
    </w:p>
    <w:p w14:paraId="47E99C8E" w14:textId="4D2AD633" w:rsidR="00230AA8" w:rsidRPr="000C3ECF" w:rsidRDefault="00230AA8" w:rsidP="00230AA8">
      <w:pPr>
        <w:widowControl/>
        <w:spacing w:after="0" w:line="360" w:lineRule="auto"/>
        <w:rPr>
          <w:rFonts w:ascii="Times New Roman" w:eastAsia="宋体" w:hAnsi="Times New Roman"/>
          <w:kern w:val="0"/>
          <w:sz w:val="24"/>
          <w14:ligatures w14:val="none"/>
        </w:rPr>
      </w:pPr>
      <w:r w:rsidRPr="000C3ECF">
        <w:rPr>
          <w:rFonts w:ascii="Times New Roman" w:eastAsia="宋体" w:hAnsi="Times New Roman"/>
          <w:kern w:val="0"/>
          <w:sz w:val="24"/>
          <w14:ligatures w14:val="none"/>
        </w:rPr>
        <w:t xml:space="preserve">Model II: Age, race, marital status, education level, PIR, </w:t>
      </w:r>
      <w:r w:rsidR="00D55CB5">
        <w:rPr>
          <w:rFonts w:ascii="Times New Roman" w:eastAsia="宋体" w:hAnsi="Times New Roman" w:hint="eastAsia"/>
          <w:sz w:val="24"/>
        </w:rPr>
        <w:t>e</w:t>
      </w:r>
      <w:r w:rsidR="00D55CB5" w:rsidRPr="000C3ECF">
        <w:rPr>
          <w:rFonts w:ascii="Times New Roman" w:eastAsia="宋体" w:hAnsi="Times New Roman" w:hint="eastAsia"/>
          <w:sz w:val="24"/>
        </w:rPr>
        <w:t>xercise status</w:t>
      </w:r>
      <w:r w:rsidR="00D55CB5" w:rsidRPr="000C3ECF">
        <w:rPr>
          <w:rFonts w:ascii="Times New Roman" w:eastAsia="宋体" w:hAnsi="Times New Roman" w:hint="eastAsia"/>
          <w:kern w:val="0"/>
          <w:sz w:val="24"/>
          <w14:ligatures w14:val="none"/>
        </w:rPr>
        <w:t xml:space="preserve">, </w:t>
      </w:r>
      <w:r w:rsidRPr="000C3ECF">
        <w:rPr>
          <w:rFonts w:ascii="Times New Roman" w:eastAsia="宋体" w:hAnsi="Times New Roman"/>
          <w:kern w:val="0"/>
          <w:sz w:val="24"/>
          <w14:ligatures w14:val="none"/>
        </w:rPr>
        <w:t>smoking status, alcohol consumption,</w:t>
      </w:r>
      <w:r w:rsidRPr="000C3ECF">
        <w:rPr>
          <w:rFonts w:ascii="Times New Roman" w:eastAsia="宋体" w:hAnsi="Times New Roman" w:hint="eastAsia"/>
          <w:kern w:val="0"/>
          <w:sz w:val="24"/>
          <w14:ligatures w14:val="none"/>
        </w:rPr>
        <w:t xml:space="preserve"> </w:t>
      </w:r>
      <w:r w:rsidRPr="000C3ECF">
        <w:rPr>
          <w:rFonts w:ascii="Times New Roman" w:eastAsia="宋体" w:hAnsi="Times New Roman"/>
          <w:kern w:val="0"/>
          <w:sz w:val="24"/>
          <w14:ligatures w14:val="none"/>
        </w:rPr>
        <w:t>BMI, hypertension, diabetes, use of female hormones, and use of birth control pills were adjusted.</w:t>
      </w:r>
    </w:p>
    <w:p w14:paraId="6827BED0" w14:textId="77777777" w:rsidR="00230AA8" w:rsidRPr="00D12004" w:rsidRDefault="00230AA8" w:rsidP="00230AA8">
      <w:pPr>
        <w:widowControl/>
        <w:spacing w:after="0" w:line="360" w:lineRule="auto"/>
        <w:rPr>
          <w:rFonts w:ascii="Times New Roman" w:eastAsia="宋体" w:hAnsi="Times New Roman"/>
          <w:kern w:val="0"/>
          <w:sz w:val="24"/>
          <w14:ligatures w14:val="none"/>
        </w:rPr>
      </w:pPr>
      <w:r w:rsidRPr="00D12004">
        <w:rPr>
          <w:rFonts w:ascii="Times New Roman" w:eastAsia="宋体" w:hAnsi="Times New Roman"/>
          <w:kern w:val="0"/>
          <w:sz w:val="24"/>
          <w14:ligatures w14:val="none"/>
        </w:rPr>
        <w:t xml:space="preserve">Abbreviations: OR, Odds Ratio, PIR, Ratio </w:t>
      </w:r>
      <w:r w:rsidRPr="00D12004">
        <w:rPr>
          <w:rFonts w:ascii="Times New Roman" w:eastAsia="宋体" w:hAnsi="Times New Roman" w:hint="eastAsia"/>
          <w:kern w:val="0"/>
          <w:sz w:val="24"/>
          <w14:ligatures w14:val="none"/>
        </w:rPr>
        <w:t>o</w:t>
      </w:r>
      <w:r w:rsidRPr="00D12004">
        <w:rPr>
          <w:rFonts w:ascii="Times New Roman" w:eastAsia="宋体" w:hAnsi="Times New Roman"/>
          <w:kern w:val="0"/>
          <w:sz w:val="24"/>
          <w14:ligatures w14:val="none"/>
        </w:rPr>
        <w:t xml:space="preserve">f Family Income </w:t>
      </w:r>
      <w:r w:rsidRPr="00D12004">
        <w:rPr>
          <w:rFonts w:ascii="Times New Roman" w:eastAsia="宋体" w:hAnsi="Times New Roman" w:hint="eastAsia"/>
          <w:kern w:val="0"/>
          <w:sz w:val="24"/>
          <w14:ligatures w14:val="none"/>
        </w:rPr>
        <w:t>t</w:t>
      </w:r>
      <w:r w:rsidRPr="00D12004">
        <w:rPr>
          <w:rFonts w:ascii="Times New Roman" w:eastAsia="宋体" w:hAnsi="Times New Roman"/>
          <w:kern w:val="0"/>
          <w:sz w:val="24"/>
          <w14:ligatures w14:val="none"/>
        </w:rPr>
        <w:t>o Poverty; BMI, Body Mass Index</w:t>
      </w:r>
    </w:p>
    <w:p w14:paraId="5354DA6C" w14:textId="77777777" w:rsidR="004A1CB5" w:rsidRPr="00230AA8" w:rsidRDefault="004A1CB5">
      <w:pPr>
        <w:rPr>
          <w:rFonts w:hint="eastAsia"/>
        </w:rPr>
      </w:pPr>
    </w:p>
    <w:sectPr w:rsidR="004A1CB5" w:rsidRPr="00230AA8" w:rsidSect="00230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8E8A1" w14:textId="77777777" w:rsidR="00EB0E5D" w:rsidRDefault="00EB0E5D" w:rsidP="00230AA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60B503" w14:textId="77777777" w:rsidR="00EB0E5D" w:rsidRDefault="00EB0E5D" w:rsidP="00230AA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A29CD" w14:textId="77777777" w:rsidR="00EB0E5D" w:rsidRDefault="00EB0E5D" w:rsidP="00230AA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EDE46E" w14:textId="77777777" w:rsidR="00EB0E5D" w:rsidRDefault="00EB0E5D" w:rsidP="00230AA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02C"/>
    <w:rsid w:val="00034635"/>
    <w:rsid w:val="00045153"/>
    <w:rsid w:val="00230AA8"/>
    <w:rsid w:val="0033336C"/>
    <w:rsid w:val="00410371"/>
    <w:rsid w:val="00412DAA"/>
    <w:rsid w:val="004148A0"/>
    <w:rsid w:val="004A1CB5"/>
    <w:rsid w:val="004B002C"/>
    <w:rsid w:val="005C0E26"/>
    <w:rsid w:val="00827989"/>
    <w:rsid w:val="00B806B7"/>
    <w:rsid w:val="00CE13DB"/>
    <w:rsid w:val="00D55CB5"/>
    <w:rsid w:val="00DA6D2D"/>
    <w:rsid w:val="00EB0E5D"/>
    <w:rsid w:val="00F5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0C557"/>
  <w15:chartTrackingRefBased/>
  <w15:docId w15:val="{A4E2122E-F4E4-4F29-B2DD-735CF823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AA8"/>
    <w:pPr>
      <w:widowControl w:val="0"/>
      <w:spacing w:line="276" w:lineRule="auto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4B002C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02C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02C"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02C"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02C"/>
    <w:pPr>
      <w:keepNext/>
      <w:keepLines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02C"/>
    <w:pPr>
      <w:keepNext/>
      <w:keepLines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02C"/>
    <w:pPr>
      <w:keepNext/>
      <w:keepLines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02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0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0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00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0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0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0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0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00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002C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0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002C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0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002C"/>
    <w:pPr>
      <w:spacing w:line="278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4B0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0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0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00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0AA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0A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0AA8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0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0</Words>
  <Characters>2596</Characters>
  <Application>Microsoft Office Word</Application>
  <DocSecurity>0</DocSecurity>
  <Lines>123</Lines>
  <Paragraphs>140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5</cp:revision>
  <dcterms:created xsi:type="dcterms:W3CDTF">2025-04-08T08:11:00Z</dcterms:created>
  <dcterms:modified xsi:type="dcterms:W3CDTF">2025-04-09T08:49:00Z</dcterms:modified>
</cp:coreProperties>
</file>